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154F2" w14:textId="0B1F785D" w:rsidR="00596F47" w:rsidRPr="00736717" w:rsidRDefault="004B7EE9" w:rsidP="00596F47">
      <w:pPr>
        <w:keepNext/>
        <w:keepLines/>
        <w:spacing w:before="80" w:after="0" w:line="240" w:lineRule="auto"/>
        <w:outlineLvl w:val="1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 w:rsidRPr="00736717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</w:t>
      </w:r>
      <w:r w:rsidR="00596F47" w:rsidRPr="00736717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736717" w:rsidRPr="00736717">
        <w:rPr>
          <w:rFonts w:ascii="Times New Roman" w:eastAsia="Times New Roman" w:hAnsi="Times New Roman" w:cs="Times New Roman"/>
          <w:b/>
          <w:bCs/>
          <w:sz w:val="28"/>
          <w:szCs w:val="28"/>
        </w:rPr>
        <w:t>S2</w:t>
      </w:r>
      <w:r w:rsidR="00736717" w:rsidRPr="00736717"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="00596F47" w:rsidRPr="00736717">
        <w:rPr>
          <w:rFonts w:ascii="Times New Roman" w:eastAsia="Times New Roman" w:hAnsi="Times New Roman" w:cs="Times New Roman"/>
          <w:i/>
          <w:iCs/>
          <w:sz w:val="28"/>
          <w:szCs w:val="28"/>
        </w:rPr>
        <w:t>Search terms and results</w:t>
      </w:r>
    </w:p>
    <w:p w14:paraId="3194AE0B" w14:textId="5644BFC9" w:rsidR="00596F47" w:rsidRPr="00596F47" w:rsidRDefault="00736717" w:rsidP="00596F47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color w:val="0C234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C2340"/>
          <w:sz w:val="24"/>
          <w:szCs w:val="24"/>
          <w:lang w:val="en-US"/>
        </w:rPr>
        <w:br/>
      </w:r>
      <w:r w:rsidR="00596F47" w:rsidRPr="00596F47">
        <w:rPr>
          <w:rFonts w:ascii="Times New Roman" w:eastAsia="Times New Roman" w:hAnsi="Times New Roman" w:cs="Times New Roman"/>
          <w:b/>
          <w:bCs/>
          <w:color w:val="0C2340"/>
          <w:sz w:val="24"/>
          <w:szCs w:val="24"/>
          <w:lang w:val="en-US"/>
        </w:rPr>
        <w:t xml:space="preserve">Scopus (4367 </w:t>
      </w:r>
      <w:r w:rsidR="00596F47" w:rsidRPr="007367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sults</w:t>
      </w:r>
      <w:r w:rsidR="00596F47" w:rsidRPr="00596F47">
        <w:rPr>
          <w:rFonts w:ascii="Times New Roman" w:eastAsia="Times New Roman" w:hAnsi="Times New Roman" w:cs="Times New Roman"/>
          <w:b/>
          <w:bCs/>
          <w:color w:val="0C2340"/>
          <w:sz w:val="24"/>
          <w:szCs w:val="24"/>
          <w:lang w:val="en-US"/>
        </w:rPr>
        <w:t xml:space="preserve">) </w:t>
      </w:r>
    </w:p>
    <w:p w14:paraId="2FE5A594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i/>
          <w:iCs/>
          <w:szCs w:val="20"/>
          <w:lang w:val="en-US"/>
        </w:rPr>
      </w:pPr>
      <w:r w:rsidRPr="00596F47">
        <w:rPr>
          <w:rFonts w:ascii="Times New Roman" w:eastAsia="Times New Roman" w:hAnsi="Times New Roman" w:cs="Times New Roman"/>
          <w:i/>
          <w:iCs/>
          <w:szCs w:val="20"/>
          <w:lang w:val="en-US"/>
        </w:rPr>
        <w:t xml:space="preserve">28 February 2020 </w:t>
      </w:r>
    </w:p>
    <w:p w14:paraId="180DE07B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  <w:lang w:val="en-US"/>
        </w:rPr>
      </w:pPr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proofErr w:type="gramStart"/>
      <w:r w:rsidRPr="00596F47">
        <w:rPr>
          <w:rFonts w:ascii="Times New Roman" w:eastAsia="Times New Roman" w:hAnsi="Times New Roman" w:cs="Times New Roman"/>
          <w:szCs w:val="20"/>
          <w:lang w:val="en-US"/>
        </w:rPr>
        <w:t>( (</w:t>
      </w:r>
      <w:proofErr w:type="gram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attitud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  OR  opinion*  OR  belief*  OR  view*  OR  support  OR  acceptability )  W/2  ( community  OR  public  OR  population  OR  adult*  OR  child*  OR  adolescent*  OR  "young adult" ) )  AND  </w:t>
      </w:r>
    </w:p>
    <w:p w14:paraId="67698D9F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  <w:lang w:val="en-US"/>
        </w:rPr>
      </w:pPr>
      <w:proofErr w:type="gramStart"/>
      <w:r w:rsidRPr="00596F47">
        <w:rPr>
          <w:rFonts w:ascii="Times New Roman" w:eastAsia="Times New Roman" w:hAnsi="Times New Roman" w:cs="Times New Roman"/>
          <w:szCs w:val="20"/>
          <w:lang w:val="en-US"/>
        </w:rPr>
        <w:t>( prevent</w:t>
      </w:r>
      <w:proofErr w:type="gram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  OR  policy  OR  policies  OR  ( ( health  OR  fiscal  OR  nutrition*  OR  alcohol  OR 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smok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 )  W/2  ( policies  OR  policy ) )  OR  tax*  OR 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regulat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  OR  government  OR  "health promotion"  OR  ( ( food  OR  product )  W/2  label* )  OR  planning )  AND  </w:t>
      </w:r>
    </w:p>
    <w:p w14:paraId="576AFCC7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  <w:lang w:val="en-US"/>
        </w:rPr>
      </w:pPr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( diet*  OR  nutrition*  OR  food  OR  "health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behavio?r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"  OR  lifestyle*  OR  "physical activity"  OR  "sedentary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behavio?r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"  OR  "active travel"  OR  transport  OR 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cycli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  OR  walk*  OR  "built environment"  OR  tobacco  OR 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smok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  OR  cigarette*  OR  alcohol*  OR  </w:t>
      </w:r>
      <w:proofErr w:type="spellStart"/>
      <w:r w:rsidRPr="00596F47">
        <w:rPr>
          <w:rFonts w:ascii="Times New Roman" w:eastAsia="Times New Roman" w:hAnsi="Times New Roman" w:cs="Times New Roman"/>
          <w:szCs w:val="20"/>
          <w:lang w:val="en-US"/>
        </w:rPr>
        <w:t>obes</w:t>
      </w:r>
      <w:proofErr w:type="spell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*  OR  overweight ) )  AND  </w:t>
      </w:r>
    </w:p>
    <w:p w14:paraId="3E704D56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  <w:lang w:val="en-US"/>
        </w:rPr>
      </w:pPr>
      <w:proofErr w:type="gramStart"/>
      <w:r w:rsidRPr="00596F47">
        <w:rPr>
          <w:rFonts w:ascii="Times New Roman" w:eastAsia="Times New Roman" w:hAnsi="Times New Roman" w:cs="Times New Roman"/>
          <w:szCs w:val="20"/>
          <w:lang w:val="en-US"/>
        </w:rPr>
        <w:t>PUBYEAR  &gt;</w:t>
      </w:r>
      <w:proofErr w:type="gramEnd"/>
      <w:r w:rsidRPr="00596F47">
        <w:rPr>
          <w:rFonts w:ascii="Times New Roman" w:eastAsia="Times New Roman" w:hAnsi="Times New Roman" w:cs="Times New Roman"/>
          <w:szCs w:val="20"/>
          <w:lang w:val="en-US"/>
        </w:rPr>
        <w:t xml:space="preserve">  2010   </w:t>
      </w:r>
    </w:p>
    <w:p w14:paraId="7553BD6C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</w:rPr>
      </w:pPr>
    </w:p>
    <w:p w14:paraId="2896C8A1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b/>
          <w:bCs/>
          <w:color w:val="0C2340"/>
          <w:sz w:val="24"/>
          <w:szCs w:val="24"/>
          <w:lang w:val="en-US"/>
        </w:rPr>
      </w:pPr>
      <w:r w:rsidRPr="00596F47">
        <w:rPr>
          <w:rFonts w:ascii="Times New Roman" w:eastAsia="Times New Roman" w:hAnsi="Times New Roman" w:cs="Times New Roman"/>
          <w:b/>
          <w:bCs/>
          <w:szCs w:val="20"/>
          <w:lang w:val="en-US"/>
        </w:rPr>
        <w:br w:type="page"/>
      </w:r>
    </w:p>
    <w:p w14:paraId="3B9B8DA6" w14:textId="77777777" w:rsidR="00596F47" w:rsidRPr="00736717" w:rsidRDefault="00596F47" w:rsidP="00596F47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367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Ovid Medline (3214 results)</w:t>
      </w:r>
    </w:p>
    <w:p w14:paraId="5995E5E1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i/>
          <w:iCs/>
          <w:szCs w:val="20"/>
          <w:lang w:val="en-US"/>
        </w:rPr>
      </w:pPr>
      <w:r w:rsidRPr="00596F47">
        <w:rPr>
          <w:rFonts w:ascii="Times New Roman" w:eastAsia="Times New Roman" w:hAnsi="Times New Roman" w:cs="Times New Roman"/>
          <w:i/>
          <w:iCs/>
          <w:szCs w:val="20"/>
          <w:lang w:val="en-US"/>
        </w:rPr>
        <w:t xml:space="preserve">28 February 2020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70"/>
        <w:gridCol w:w="7720"/>
        <w:gridCol w:w="920"/>
      </w:tblGrid>
      <w:tr w:rsidR="00596F47" w:rsidRPr="00596F47" w14:paraId="727ECA97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0DB0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E8F4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6F7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Results</w:t>
            </w:r>
          </w:p>
        </w:tc>
      </w:tr>
      <w:tr w:rsidR="00596F47" w:rsidRPr="00596F47" w14:paraId="63686E5E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EF7D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5FB9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Public Opin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1DAE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8406</w:t>
            </w:r>
          </w:p>
        </w:tc>
      </w:tr>
      <w:tr w:rsidR="00596F47" w:rsidRPr="00596F47" w14:paraId="37227C53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EF5C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8714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attitude/ or attitude to healt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F307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28992</w:t>
            </w:r>
          </w:p>
        </w:tc>
      </w:tr>
      <w:tr w:rsidR="00596F47" w:rsidRPr="00596F47" w14:paraId="241DA4F0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8601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BD17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attitude* or opinion* or views or viewpoint* or belief* or acceptability).</w:t>
            </w:r>
            <w:proofErr w:type="spellStart"/>
            <w:proofErr w:type="gram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tw,kf</w:t>
            </w:r>
            <w:proofErr w:type="spellEnd"/>
            <w:proofErr w:type="gram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06E8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28211</w:t>
            </w:r>
          </w:p>
        </w:tc>
      </w:tr>
      <w:tr w:rsidR="00596F47" w:rsidRPr="00596F47" w14:paraId="046CCDD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D47E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B618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 or 2 or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922E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22500</w:t>
            </w:r>
          </w:p>
        </w:tc>
      </w:tr>
      <w:tr w:rsidR="00596F47" w:rsidRPr="00596F47" w14:paraId="7624DCE4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257D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1F5E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policy/ or fiscal policy/ or smoke-free policy/ or social control policies/ or public policy/ or health policy/ or nutrition polic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299D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07851</w:t>
            </w:r>
          </w:p>
        </w:tc>
      </w:tr>
      <w:tr w:rsidR="00596F47" w:rsidRPr="00596F47" w14:paraId="5B996598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B067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41C5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ocial control, formal/ or government regulation/ or social control, informal/ or social planning/ or city planning/ or environment design/ or urban renewa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EE02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2315</w:t>
            </w:r>
          </w:p>
        </w:tc>
      </w:tr>
      <w:tr w:rsidR="00596F47" w:rsidRPr="00596F47" w14:paraId="4A84A4A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B722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623C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government regulation/ or legislation as topic/ or legislation, foo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716D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7901</w:t>
            </w:r>
          </w:p>
        </w:tc>
      </w:tr>
      <w:tr w:rsidR="00596F47" w:rsidRPr="00596F47" w14:paraId="24F5A4BA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E67D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3CCD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economics/ or economics,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ehavioral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/ or tax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67DD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3984</w:t>
            </w:r>
          </w:p>
        </w:tc>
      </w:tr>
      <w:tr w:rsidR="00596F47" w:rsidRPr="00596F47" w14:paraId="7A06900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D395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D297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(policy or policies or legislation or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regulat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 or tax or taxes or taxation or governance or paternal*).</w:t>
            </w:r>
            <w:proofErr w:type="spellStart"/>
            <w:proofErr w:type="gram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tw,kf</w:t>
            </w:r>
            <w:proofErr w:type="spellEnd"/>
            <w:proofErr w:type="gram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CFEC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120306</w:t>
            </w:r>
          </w:p>
        </w:tc>
      </w:tr>
      <w:tr w:rsidR="00596F47" w:rsidRPr="00596F47" w14:paraId="211D76B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11D7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4108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(food or nutrition*) and label*).</w:t>
            </w:r>
            <w:proofErr w:type="spellStart"/>
            <w:proofErr w:type="gram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tw,kf</w:t>
            </w:r>
            <w:proofErr w:type="spellEnd"/>
            <w:proofErr w:type="gram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A207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623</w:t>
            </w:r>
          </w:p>
        </w:tc>
      </w:tr>
      <w:tr w:rsidR="00596F47" w:rsidRPr="00596F47" w14:paraId="52B8E774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0F8E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9209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 or 6 or 7 or 8 or 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3171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245361</w:t>
            </w:r>
          </w:p>
        </w:tc>
      </w:tr>
      <w:tr w:rsidR="00596F47" w:rsidRPr="00596F47" w14:paraId="49A21342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425C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A3EE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 and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CD8B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2947</w:t>
            </w:r>
          </w:p>
        </w:tc>
      </w:tr>
      <w:tr w:rsidR="00596F47" w:rsidRPr="00596F47" w14:paraId="3FA4064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9A8B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A30D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Diet/ or "Diet, Food, and Nutrition"/ or Healthy Die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1C44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9131</w:t>
            </w:r>
          </w:p>
        </w:tc>
      </w:tr>
      <w:tr w:rsidR="00596F47" w:rsidRPr="00596F47" w14:paraId="68A728EB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2936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D078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exp healthy lifestyle/ or sedentary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ehavior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648E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3981</w:t>
            </w:r>
          </w:p>
        </w:tc>
      </w:tr>
      <w:tr w:rsidR="00596F47" w:rsidRPr="00596F47" w14:paraId="7B4162B9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9B44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52F9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moking cessation/ or smoking reduction/ or "tobacco use cessation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008E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8934</w:t>
            </w:r>
          </w:p>
        </w:tc>
      </w:tr>
      <w:tr w:rsidR="00596F47" w:rsidRPr="00596F47" w14:paraId="7DD8EEDF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53BE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71D8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obesity/ or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pediatric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 obes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38D8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83822</w:t>
            </w:r>
          </w:p>
        </w:tc>
      </w:tr>
      <w:tr w:rsidR="00596F47" w:rsidRPr="00596F47" w14:paraId="3234E61A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0CCC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C101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(diet* or nutrition* or overweight or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obes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* or "sedentary </w:t>
            </w:r>
            <w:proofErr w:type="spellStart"/>
            <w:proofErr w:type="gram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ehavio?r</w:t>
            </w:r>
            <w:proofErr w:type="spellEnd"/>
            <w:proofErr w:type="gram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" or "physical activity" or "physical inactivity"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tw,kf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2CFA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064458</w:t>
            </w:r>
          </w:p>
        </w:tc>
      </w:tr>
      <w:tr w:rsidR="00596F47" w:rsidRPr="00596F47" w14:paraId="2904B85F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C424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72E3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(healthy or sedentary) adj3 lifestyle*).</w:t>
            </w:r>
            <w:proofErr w:type="spellStart"/>
            <w:proofErr w:type="gram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tw,kf</w:t>
            </w:r>
            <w:proofErr w:type="spellEnd"/>
            <w:proofErr w:type="gram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4524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1952</w:t>
            </w:r>
          </w:p>
        </w:tc>
      </w:tr>
      <w:tr w:rsidR="00596F47" w:rsidRPr="00596F47" w14:paraId="316D6E70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1DAC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3861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(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Smok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 or cigarette*) adj3 (stop* or cease* or cessation or quit*)).</w:t>
            </w:r>
            <w:proofErr w:type="spellStart"/>
            <w:proofErr w:type="gram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tw,kf</w:t>
            </w:r>
            <w:proofErr w:type="spellEnd"/>
            <w:proofErr w:type="gram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D2E1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4209</w:t>
            </w:r>
          </w:p>
        </w:tc>
      </w:tr>
      <w:tr w:rsidR="00596F47" w:rsidRPr="00596F47" w14:paraId="3E4B33D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288D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97FB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drinking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ehavior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/ or alcohol drink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686B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71940</w:t>
            </w:r>
          </w:p>
        </w:tc>
      </w:tr>
      <w:tr w:rsidR="00596F47" w:rsidRPr="00596F47" w14:paraId="7F287CC0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151D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E8E6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alcohol* or "alcohol control").</w:t>
            </w:r>
            <w:proofErr w:type="spellStart"/>
            <w:proofErr w:type="gram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tw,kf</w:t>
            </w:r>
            <w:proofErr w:type="spellEnd"/>
            <w:proofErr w:type="gram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A270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30762</w:t>
            </w:r>
          </w:p>
        </w:tc>
      </w:tr>
      <w:tr w:rsidR="00596F47" w:rsidRPr="00596F47" w14:paraId="24E4E785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6D4F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lastRenderedPageBreak/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44A3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bicycling/ or walk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FF4F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1835</w:t>
            </w:r>
          </w:p>
        </w:tc>
      </w:tr>
      <w:tr w:rsidR="00596F47" w:rsidRPr="00596F47" w14:paraId="258FF443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2999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BAEC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3 or 14 or 15 or 16 or 17 or 18 or 19 or 20 or 21 or 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DEED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10853</w:t>
            </w:r>
          </w:p>
        </w:tc>
      </w:tr>
      <w:tr w:rsidR="00596F47" w:rsidRPr="00596F47" w14:paraId="10EB7CFB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A7F7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9AD6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 and 11 and 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D73A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791</w:t>
            </w:r>
          </w:p>
        </w:tc>
      </w:tr>
      <w:tr w:rsidR="00596F47" w:rsidRPr="00596F47" w14:paraId="7E893019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6677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B7E7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limit 24 to (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english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 language and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yr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="2011 - 2020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EA2D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214</w:t>
            </w:r>
          </w:p>
        </w:tc>
      </w:tr>
    </w:tbl>
    <w:p w14:paraId="700718CE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</w:rPr>
      </w:pPr>
    </w:p>
    <w:p w14:paraId="5B4F7C10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</w:rPr>
      </w:pPr>
      <w:r w:rsidRPr="00596F47">
        <w:rPr>
          <w:rFonts w:ascii="Times New Roman" w:eastAsia="Times New Roman" w:hAnsi="Times New Roman" w:cs="Times New Roman"/>
          <w:szCs w:val="20"/>
        </w:rPr>
        <w:br w:type="page"/>
      </w:r>
    </w:p>
    <w:p w14:paraId="13575AF1" w14:textId="77777777" w:rsidR="00596F47" w:rsidRPr="00736717" w:rsidRDefault="00596F47" w:rsidP="00596F47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367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EMBASE (1877 results)</w:t>
      </w:r>
    </w:p>
    <w:p w14:paraId="19487CF6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i/>
          <w:iCs/>
          <w:szCs w:val="20"/>
          <w:lang w:val="en-US"/>
        </w:rPr>
      </w:pPr>
      <w:r w:rsidRPr="00596F47">
        <w:rPr>
          <w:rFonts w:ascii="Times New Roman" w:eastAsia="Times New Roman" w:hAnsi="Times New Roman" w:cs="Times New Roman"/>
          <w:i/>
          <w:iCs/>
          <w:szCs w:val="20"/>
          <w:lang w:val="en-US"/>
        </w:rPr>
        <w:t>13 March 2020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70"/>
        <w:gridCol w:w="7720"/>
        <w:gridCol w:w="920"/>
      </w:tblGrid>
      <w:tr w:rsidR="00596F47" w:rsidRPr="00596F47" w14:paraId="64BAF386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E9FB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1173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4E25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Results</w:t>
            </w:r>
          </w:p>
        </w:tc>
      </w:tr>
      <w:tr w:rsidR="00596F47" w:rsidRPr="00596F47" w14:paraId="343D5E34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D3B1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FB76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public opin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C5F3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8035</w:t>
            </w:r>
          </w:p>
        </w:tc>
      </w:tr>
      <w:tr w:rsidR="00596F47" w:rsidRPr="00596F47" w14:paraId="10E198B4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3C49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9843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attitude/ or attitude to health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1DDA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74859</w:t>
            </w:r>
          </w:p>
        </w:tc>
      </w:tr>
      <w:tr w:rsidR="00596F47" w:rsidRPr="00596F47" w14:paraId="4BEBF3DA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BF1F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F0AB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health belief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A005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0806</w:t>
            </w:r>
          </w:p>
        </w:tc>
      </w:tr>
      <w:tr w:rsidR="00596F47" w:rsidRPr="00596F47" w14:paraId="45B51703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6E1C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FF87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ocial belief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AD18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627</w:t>
            </w:r>
          </w:p>
        </w:tc>
      </w:tr>
      <w:tr w:rsidR="00596F47" w:rsidRPr="00596F47" w14:paraId="074A046B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0A84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5867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attitud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 or opinion* or view* or viewpoint* or belief* or acceptability or support or preference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52E3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682127</w:t>
            </w:r>
          </w:p>
        </w:tc>
      </w:tr>
      <w:tr w:rsidR="00596F47" w:rsidRPr="00596F47" w14:paraId="67A07548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81E9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A56A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 or 2 or 3 or 4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B2FA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682127</w:t>
            </w:r>
          </w:p>
        </w:tc>
      </w:tr>
      <w:tr w:rsidR="00596F47" w:rsidRPr="00596F47" w14:paraId="4E5484EE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033E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4229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community or population or public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F2C5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404559</w:t>
            </w:r>
          </w:p>
        </w:tc>
      </w:tr>
      <w:tr w:rsidR="00596F47" w:rsidRPr="00596F47" w14:paraId="4D19A339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C866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C5B5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 and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89DC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01720</w:t>
            </w:r>
          </w:p>
        </w:tc>
      </w:tr>
      <w:tr w:rsidR="00596F47" w:rsidRPr="00596F47" w14:paraId="1F4E8C02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7A9E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F02B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public policy/ or nutrition policy/ or health care policy/ or fiscal policy/ or policy/ or organizational polic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774F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85000</w:t>
            </w:r>
          </w:p>
        </w:tc>
      </w:tr>
      <w:tr w:rsidR="00596F47" w:rsidRPr="00596F47" w14:paraId="04EE5AF1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DFAA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4940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moking ban/ or smoking regul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0C55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714</w:t>
            </w:r>
          </w:p>
        </w:tc>
      </w:tr>
      <w:tr w:rsidR="00596F47" w:rsidRPr="00596F47" w14:paraId="30738874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390F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D1D2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government regul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4880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6431</w:t>
            </w:r>
          </w:p>
        </w:tc>
      </w:tr>
      <w:tr w:rsidR="00596F47" w:rsidRPr="00596F47" w14:paraId="57C55A15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6933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9C2D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ocial contro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3F47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302</w:t>
            </w:r>
          </w:p>
        </w:tc>
      </w:tr>
      <w:tr w:rsidR="00596F47" w:rsidRPr="00596F47" w14:paraId="261EC739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DB8F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D8D5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ocial nor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3D92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874</w:t>
            </w:r>
          </w:p>
        </w:tc>
      </w:tr>
      <w:tr w:rsidR="00596F47" w:rsidRPr="00596F47" w14:paraId="4943508F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D9A9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F83B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city planning/ or environmental planning/ or plann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DEC6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3724</w:t>
            </w:r>
          </w:p>
        </w:tc>
      </w:tr>
      <w:tr w:rsidR="00596F47" w:rsidRPr="00596F47" w14:paraId="65D6A57F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664A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11BC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tax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4C1A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707</w:t>
            </w:r>
          </w:p>
        </w:tc>
      </w:tr>
      <w:tr w:rsidR="00596F47" w:rsidRPr="00596F47" w14:paraId="72FB0663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7D3F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AFC4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economics/ or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ehavioral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 economics/ or health economic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CF1F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73066</w:t>
            </w:r>
          </w:p>
        </w:tc>
      </w:tr>
      <w:tr w:rsidR="00596F47" w:rsidRPr="00596F47" w14:paraId="49914BD8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101C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DBB8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food packag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F350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0090</w:t>
            </w:r>
          </w:p>
        </w:tc>
      </w:tr>
      <w:tr w:rsidR="00596F47" w:rsidRPr="00596F47" w14:paraId="6EDDEC8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7673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EDF2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(policy or policies or legislation or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regulat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 or tax* or governance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49E6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385419</w:t>
            </w:r>
          </w:p>
        </w:tc>
      </w:tr>
      <w:tr w:rsidR="00596F47" w:rsidRPr="00596F47" w14:paraId="3C041D92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89ED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33C4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(food or nutrition* or alcohol) and label*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B7DC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2063</w:t>
            </w:r>
          </w:p>
        </w:tc>
      </w:tr>
      <w:tr w:rsidR="00596F47" w:rsidRPr="00596F47" w14:paraId="055FA24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F365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397D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diet/ or obesogenic diet/ or Western diet/ or healthy diet/ or unhealthy die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4175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64601</w:t>
            </w:r>
          </w:p>
        </w:tc>
      </w:tr>
      <w:tr w:rsidR="00596F47" w:rsidRPr="00596F47" w14:paraId="023A3AF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1FAA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A9A1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fast food/ or junk food/ or foo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7072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99743</w:t>
            </w:r>
          </w:p>
        </w:tc>
      </w:tr>
      <w:tr w:rsidR="00596F47" w:rsidRPr="00596F47" w14:paraId="0227ACA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5AAE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9C26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nutri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39E2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19478</w:t>
            </w:r>
          </w:p>
        </w:tc>
      </w:tr>
      <w:tr w:rsidR="00596F47" w:rsidRPr="00596F47" w14:paraId="28BB39B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7E14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lastRenderedPageBreak/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A53B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diet* or nutrition* or food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B363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959752</w:t>
            </w:r>
          </w:p>
        </w:tc>
      </w:tr>
      <w:tr w:rsidR="00596F47" w:rsidRPr="00596F47" w14:paraId="5A8A1216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2E12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35DD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childhood obesity/ or obes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308E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37969</w:t>
            </w:r>
          </w:p>
        </w:tc>
      </w:tr>
      <w:tr w:rsidR="00596F47" w:rsidRPr="00596F47" w14:paraId="7897AC28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4B35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169F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body mas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B4D0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23272</w:t>
            </w:r>
          </w:p>
        </w:tc>
      </w:tr>
      <w:tr w:rsidR="00596F47" w:rsidRPr="00596F47" w14:paraId="4605A0EF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482D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BC21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body weigh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1429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21312</w:t>
            </w:r>
          </w:p>
        </w:tc>
      </w:tr>
      <w:tr w:rsidR="00596F47" w:rsidRPr="00596F47" w14:paraId="7A4ED9F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BBC4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2C64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(overweight or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obes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CC35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86417</w:t>
            </w:r>
          </w:p>
        </w:tc>
      </w:tr>
      <w:tr w:rsidR="00596F47" w:rsidRPr="00596F47" w14:paraId="33A6FC02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DA2A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53E6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physical activity/ or physical inactiv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8B51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6628</w:t>
            </w:r>
          </w:p>
        </w:tc>
      </w:tr>
      <w:tr w:rsidR="00596F47" w:rsidRPr="00596F47" w14:paraId="725ADF28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EA05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AB5C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edentary lifestyle/ or exerci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C4A4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06595</w:t>
            </w:r>
          </w:p>
        </w:tc>
      </w:tr>
      <w:tr w:rsidR="00596F47" w:rsidRPr="00596F47" w14:paraId="5F2E6DF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FFF6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63EF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walking/ or walkabil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AE2E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9599</w:t>
            </w:r>
          </w:p>
        </w:tc>
      </w:tr>
      <w:tr w:rsidR="00596F47" w:rsidRPr="00596F47" w14:paraId="70836535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E48B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985F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cycling/ or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ikeability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4AED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1996</w:t>
            </w:r>
          </w:p>
        </w:tc>
      </w:tr>
      <w:tr w:rsidR="00596F47" w:rsidRPr="00596F47" w14:paraId="74E948A6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EA7F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FEAA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"traffic and transport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AF79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5640</w:t>
            </w:r>
          </w:p>
        </w:tc>
      </w:tr>
      <w:tr w:rsidR="00596F47" w:rsidRPr="00596F47" w14:paraId="21CF0544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4FE9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8C60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built environ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27B4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82</w:t>
            </w:r>
          </w:p>
        </w:tc>
      </w:tr>
      <w:tr w:rsidR="00596F47" w:rsidRPr="00596F47" w14:paraId="01C99487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9D25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6A51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physical activity or physical inactivity or active travel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7AB7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11698</w:t>
            </w:r>
          </w:p>
        </w:tc>
      </w:tr>
      <w:tr w:rsidR="00596F47" w:rsidRPr="00596F47" w14:paraId="642B264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3BD8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AF6F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alcohol consump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1CD3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25363</w:t>
            </w:r>
          </w:p>
        </w:tc>
      </w:tr>
      <w:tr w:rsidR="00596F47" w:rsidRPr="00596F47" w14:paraId="5AA35450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9436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C4BD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drinking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ehavior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66D7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0034</w:t>
            </w:r>
          </w:p>
        </w:tc>
      </w:tr>
      <w:tr w:rsidR="00596F47" w:rsidRPr="00596F47" w14:paraId="56543066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65D3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33D9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alcoholic beverag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E49D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8224</w:t>
            </w:r>
          </w:p>
        </w:tc>
      </w:tr>
      <w:tr w:rsidR="00596F47" w:rsidRPr="00596F47" w14:paraId="4A4BBBD7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18AB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3DAF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alcohol control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3DDA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51</w:t>
            </w:r>
          </w:p>
        </w:tc>
      </w:tr>
      <w:tr w:rsidR="00596F47" w:rsidRPr="00596F47" w14:paraId="37AF878E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2155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8F26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tobacco/ or tobacco consumption/ or "tobacco use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8772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0033</w:t>
            </w:r>
          </w:p>
        </w:tc>
      </w:tr>
      <w:tr w:rsidR="00596F47" w:rsidRPr="00596F47" w14:paraId="2529D1EA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0269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4ED5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moking/ or smoking regulation/ or cigarette smoking/ or smoking cessation/ or smoking prevention/ or smoking redu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2A3F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94272</w:t>
            </w:r>
          </w:p>
        </w:tc>
      </w:tr>
      <w:tr w:rsidR="00596F47" w:rsidRPr="00596F47" w14:paraId="7712C558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6CFE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2BF3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smok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 or cigarette*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E62D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536457</w:t>
            </w:r>
          </w:p>
        </w:tc>
      </w:tr>
      <w:tr w:rsidR="00596F47" w:rsidRPr="00596F47" w14:paraId="066F3BCC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9A8C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B87D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healthy lifestyle/ or lifestyl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6545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14801</w:t>
            </w:r>
          </w:p>
        </w:tc>
      </w:tr>
      <w:tr w:rsidR="00596F47" w:rsidRPr="00596F47" w14:paraId="03E8B460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5A39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12D8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health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behavior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C2F8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4969</w:t>
            </w:r>
          </w:p>
        </w:tc>
      </w:tr>
      <w:tr w:rsidR="00596F47" w:rsidRPr="00596F47" w14:paraId="62323512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C884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5485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(healthy or sedentary) adj3 lifestyle*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3FF3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9780</w:t>
            </w:r>
          </w:p>
        </w:tc>
      </w:tr>
      <w:tr w:rsidR="00596F47" w:rsidRPr="00596F47" w14:paraId="70ABA08F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AE2C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BEEE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9 or 10 or 11 or 12 or 13 or 14 or 15 or 16 or 17 or 18 or 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9B7C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700770</w:t>
            </w:r>
          </w:p>
        </w:tc>
      </w:tr>
      <w:tr w:rsidR="00596F47" w:rsidRPr="00596F47" w14:paraId="6204E786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B7D4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27D1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20 or 21 or 22 or 23 or 24 or 25 or 26 or 27 or 28 or 29 or 30 or 31 or 33 or 34 or 35 or 36 or 37 or 38 or 39 or 40 or 41 or 42 or 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5A2D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597792</w:t>
            </w:r>
          </w:p>
        </w:tc>
      </w:tr>
      <w:tr w:rsidR="00596F47" w:rsidRPr="00596F47" w14:paraId="417B6A3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2DC3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lastRenderedPageBreak/>
              <w:t>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7105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(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attitud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* or prefer* or opinion* or perception* or belief* or view* or support) adj2 (community or public or population or adult* or child* or adolescent* or "young adult")).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mp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A6B8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67822</w:t>
            </w:r>
          </w:p>
        </w:tc>
      </w:tr>
      <w:tr w:rsidR="00596F47" w:rsidRPr="00596F47" w14:paraId="02BCE75D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7845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D0A2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5 and 46 and 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C0A8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3064</w:t>
            </w:r>
          </w:p>
        </w:tc>
      </w:tr>
      <w:tr w:rsidR="00596F47" w:rsidRPr="00596F47" w14:paraId="0B2D533F" w14:textId="77777777" w:rsidTr="001C3849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49A1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89D9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limit 48 to (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english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 language and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yr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="2011 - 2020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2283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1877</w:t>
            </w:r>
          </w:p>
        </w:tc>
      </w:tr>
    </w:tbl>
    <w:p w14:paraId="64DF5134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</w:rPr>
      </w:pPr>
    </w:p>
    <w:p w14:paraId="663B365E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szCs w:val="20"/>
        </w:rPr>
      </w:pPr>
      <w:r w:rsidRPr="00596F47">
        <w:rPr>
          <w:rFonts w:ascii="Times New Roman" w:eastAsia="Times New Roman" w:hAnsi="Times New Roman" w:cs="Times New Roman"/>
          <w:szCs w:val="20"/>
        </w:rPr>
        <w:br w:type="page"/>
      </w:r>
    </w:p>
    <w:p w14:paraId="08A1A55E" w14:textId="77777777" w:rsidR="00596F47" w:rsidRPr="00736717" w:rsidRDefault="00596F47" w:rsidP="00596F47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7367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Cinahl</w:t>
      </w:r>
      <w:proofErr w:type="spellEnd"/>
      <w:r w:rsidRPr="0073671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EBSCO) (1,333 results)</w:t>
      </w:r>
    </w:p>
    <w:p w14:paraId="3C51CC3C" w14:textId="77777777" w:rsidR="00596F47" w:rsidRPr="00596F47" w:rsidRDefault="00596F47" w:rsidP="00596F47">
      <w:pPr>
        <w:spacing w:after="120" w:line="264" w:lineRule="auto"/>
        <w:rPr>
          <w:rFonts w:ascii="Times New Roman" w:eastAsia="Times New Roman" w:hAnsi="Times New Roman" w:cs="Times New Roman"/>
          <w:i/>
          <w:iCs/>
          <w:szCs w:val="20"/>
          <w:lang w:val="en-US"/>
        </w:rPr>
      </w:pPr>
      <w:r w:rsidRPr="00596F47">
        <w:rPr>
          <w:rFonts w:ascii="Times New Roman" w:eastAsia="Times New Roman" w:hAnsi="Times New Roman" w:cs="Times New Roman"/>
          <w:i/>
          <w:iCs/>
          <w:szCs w:val="20"/>
          <w:lang w:val="en-US"/>
        </w:rPr>
        <w:t>13 March 2020</w:t>
      </w:r>
    </w:p>
    <w:tbl>
      <w:tblPr>
        <w:tblW w:w="9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2976"/>
        <w:gridCol w:w="3261"/>
        <w:gridCol w:w="2661"/>
      </w:tblGrid>
      <w:tr w:rsidR="00596F47" w:rsidRPr="00596F47" w14:paraId="28B2A625" w14:textId="77777777" w:rsidTr="00596F47">
        <w:trPr>
          <w:trHeight w:val="517"/>
        </w:trPr>
        <w:tc>
          <w:tcPr>
            <w:tcW w:w="98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14DF6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" w:tooltip="Search ID#" w:history="1">
              <w:r w:rsidR="00596F47" w:rsidRPr="00596F47">
                <w:rPr>
                  <w:rFonts w:ascii="Times New Roman" w:eastAsia="Times New Roman" w:hAnsi="Times New Roman" w:cs="Times New Roman"/>
                  <w:color w:val="0C2340"/>
                  <w:szCs w:val="20"/>
                  <w:u w:val="single"/>
                </w:rPr>
                <w:t>Search ID#</w:t>
              </w:r>
            </w:hyperlink>
          </w:p>
        </w:tc>
        <w:tc>
          <w:tcPr>
            <w:tcW w:w="2976" w:type="dxa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20CB68C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Terms</w:t>
            </w:r>
          </w:p>
        </w:tc>
        <w:tc>
          <w:tcPr>
            <w:tcW w:w="326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80806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Options</w:t>
            </w:r>
          </w:p>
        </w:tc>
        <w:tc>
          <w:tcPr>
            <w:tcW w:w="2661" w:type="dxa"/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7AC9BF0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Actions</w:t>
            </w:r>
          </w:p>
        </w:tc>
      </w:tr>
      <w:tr w:rsidR="00596F47" w:rsidRPr="00596F47" w14:paraId="6CC013E2" w14:textId="77777777" w:rsidTr="00596F47">
        <w:trPr>
          <w:trHeight w:val="214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9CA63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7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2795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9 AND S10 AND S23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57F6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Limit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English Language; Published Date: 20110101-20191231</w:t>
            </w:r>
          </w:p>
          <w:p w14:paraId="33C678B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6012424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554F1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,333)</w:t>
            </w:r>
          </w:p>
          <w:p w14:paraId="11186F6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717691B0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3DF094C3" w14:textId="77777777" w:rsidTr="00596F47">
        <w:trPr>
          <w:trHeight w:val="214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7A43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6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28C3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9 AND S10 AND S23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FB195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Limit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Published Date: 20110101-20191231</w:t>
            </w:r>
          </w:p>
          <w:p w14:paraId="0B06F66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25273C7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838EF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,353)</w:t>
            </w:r>
          </w:p>
          <w:p w14:paraId="06BD2B81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223A9EF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79BA91FB" w14:textId="77777777" w:rsidTr="00596F47">
        <w:trPr>
          <w:trHeight w:val="214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7D76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5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60619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9 AND S10 AND S23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8CB46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Limit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Published Date: 19810101-20191231</w:t>
            </w:r>
          </w:p>
          <w:p w14:paraId="47F17F0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16A2FE7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81929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2,158)</w:t>
            </w:r>
          </w:p>
          <w:p w14:paraId="7FB9E0C7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18F13CEA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10144549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7F342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4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FFD03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9 AND S10 AND S23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2F1D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6063CF3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2621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2,160)</w:t>
            </w:r>
          </w:p>
          <w:p w14:paraId="0C4969F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7772F454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38875336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2C44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3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0D1E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1 OR S12 OR S13 OR S14 OR S15 OR S16 OR S17 OR S18 OR S19 OR S20 OR S21 OR S22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24DE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7E14A5A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51EEF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663,378)</w:t>
            </w:r>
          </w:p>
          <w:p w14:paraId="2020BA7A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229E935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1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624E365B" w14:textId="77777777" w:rsidTr="00596F47">
        <w:trPr>
          <w:trHeight w:val="1033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019F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2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08F9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Life Style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1678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747E61F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02C99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201,662)</w:t>
            </w:r>
          </w:p>
          <w:p w14:paraId="633BBF86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062F5EA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5C309D04" w14:textId="77777777" w:rsidTr="00596F47">
        <w:trPr>
          <w:trHeight w:val="1518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8222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lastRenderedPageBreak/>
              <w:t>S21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38EA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Smoking+") OR (MH "Smoking Cessation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598E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0258B5A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CD32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64,618)</w:t>
            </w:r>
          </w:p>
          <w:p w14:paraId="587D6E10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5EF4460F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72AC9B55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48E0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0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A5C4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Tobacco Products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28AD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6AD5811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75762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3,947)</w:t>
            </w:r>
          </w:p>
          <w:p w14:paraId="49700B44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6A6D002D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64ECAE1E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FF5A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9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0D9F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Alcohol Drinking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6DD0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64DB336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F138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2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28,188)</w:t>
            </w:r>
          </w:p>
          <w:p w14:paraId="1CAC6B6C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1DA1D81E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342AAC90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E0B01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8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FE0C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Built Environment") OR (MH "Obesogenic Environment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F399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0582178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D413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34)</w:t>
            </w:r>
          </w:p>
          <w:p w14:paraId="5F4B335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62FD8D82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5346CCD5" w14:textId="77777777" w:rsidTr="00596F47">
        <w:trPr>
          <w:trHeight w:val="1518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ADF3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7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C1FEB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Walking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55CC7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429188C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855AA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28,212)</w:t>
            </w:r>
          </w:p>
          <w:p w14:paraId="603B36C5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5AB0FF81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19230524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CE07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6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C344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Life Style, Sedentary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F96F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5D2E3FB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02B99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7,338)</w:t>
            </w:r>
          </w:p>
          <w:p w14:paraId="68A562AC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3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2BC75560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77450165" w14:textId="77777777" w:rsidTr="00596F47">
        <w:trPr>
          <w:trHeight w:val="1550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88F19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5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8506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Physical Activity") OR (MH "Exercise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2205B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0343210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566BDF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30,542)</w:t>
            </w:r>
          </w:p>
          <w:p w14:paraId="2B75268D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4854C637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7DDED068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53829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4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C5C14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Pediatric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 Obesity") OR (MH "Obesity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4CC9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7F7A546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534F6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89,778)</w:t>
            </w:r>
          </w:p>
          <w:p w14:paraId="49CD7BBC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6B10C83E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4CA9A913" w14:textId="77777777" w:rsidTr="00596F47">
        <w:trPr>
          <w:trHeight w:val="1518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E168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lastRenderedPageBreak/>
              <w:t>S13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3E0F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Nutrition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39162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5112B9A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8B79F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40,809)</w:t>
            </w:r>
          </w:p>
          <w:p w14:paraId="0A592FF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1A9120F2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4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6FD7329A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80A7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2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6DC9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Fast Foods") OR (MH "Snacks") OR (MH "Food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9406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0D78AE6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C83A80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51,407)</w:t>
            </w:r>
          </w:p>
          <w:p w14:paraId="41793577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6204DE76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64BD0A33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BD20B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1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C5C7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Diet+") OR (MH "Diet, Western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3976C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6124D66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3561C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05,437)</w:t>
            </w:r>
          </w:p>
          <w:p w14:paraId="7B4B5EB0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157C8312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6235FA73" w14:textId="77777777" w:rsidTr="00596F47">
        <w:trPr>
          <w:trHeight w:val="1534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D3D5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0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7F5C6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4 OR S5 OR S6 OR S7 OR S8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C705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797F8BE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72151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59,608)</w:t>
            </w:r>
          </w:p>
          <w:p w14:paraId="5135F8C4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1E9556F7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19F43758" w14:textId="77777777" w:rsidTr="00596F47">
        <w:trPr>
          <w:trHeight w:val="1518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5FAD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9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628D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 OR S2 OR S3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595BD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pply equivalent subjects</w:t>
            </w:r>
          </w:p>
          <w:p w14:paraId="0D24B5F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4EE4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5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51,084)</w:t>
            </w:r>
          </w:p>
          <w:p w14:paraId="3F156904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336A8EC7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4005C8EC" w14:textId="77777777" w:rsidTr="00596F47">
        <w:trPr>
          <w:trHeight w:val="1643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BF6A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8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32035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(MH "Product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Labeling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 xml:space="preserve">+") OR (MH "Food </w:t>
            </w:r>
            <w:proofErr w:type="spellStart"/>
            <w:r w:rsidRPr="00596F47">
              <w:rPr>
                <w:rFonts w:ascii="Times New Roman" w:eastAsia="Times New Roman" w:hAnsi="Times New Roman" w:cs="Times New Roman"/>
                <w:szCs w:val="20"/>
              </w:rPr>
              <w:t>Labeling</w:t>
            </w:r>
            <w:proofErr w:type="spellEnd"/>
            <w:r w:rsidRPr="00596F47">
              <w:rPr>
                <w:rFonts w:ascii="Times New Roman" w:eastAsia="Times New Roman" w:hAnsi="Times New Roman" w:cs="Times New Roman"/>
                <w:szCs w:val="20"/>
              </w:rPr>
              <w:t>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B5F91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6220D55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483F5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1,976)</w:t>
            </w:r>
          </w:p>
          <w:p w14:paraId="62670753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2590D345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3EF7C5C4" w14:textId="77777777" w:rsidTr="00596F47">
        <w:trPr>
          <w:trHeight w:val="642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F9CAD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7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69FE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Taxes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10A9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424FA94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EF180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6,570)</w:t>
            </w:r>
          </w:p>
          <w:p w14:paraId="0F237F04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5FCC62D1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13DF84B1" w14:textId="77777777" w:rsidTr="00596F47">
        <w:trPr>
          <w:trHeight w:val="1643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AC1E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6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9C87C4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Paternalism") OR (MH "Social Norms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1386D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33AE9FB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1FB75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2,474)</w:t>
            </w:r>
          </w:p>
          <w:p w14:paraId="11889864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6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404AE27C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3ED8D5F7" w14:textId="77777777" w:rsidTr="00596F47">
        <w:trPr>
          <w:trHeight w:val="1643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2456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lastRenderedPageBreak/>
              <w:t>S5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C743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Government Regulations+") OR (MH "Rules and Regulations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3B4A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2C9753D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778C9C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20,268)</w:t>
            </w:r>
          </w:p>
          <w:p w14:paraId="395A1709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5032905B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696AB880" w14:textId="77777777" w:rsidTr="00596F47">
        <w:trPr>
          <w:trHeight w:val="2363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5359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4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5483B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Nutrition Policy+") OR (MH "Public Policy+") OR (MH "Policy Making") OR (MH "Health Policy+") OR (MH "Organizational Policies+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0D4A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6B89EC1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42D9E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24,870)</w:t>
            </w:r>
          </w:p>
          <w:p w14:paraId="5DC6BD7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5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2C5F91D7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6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4C35D802" w14:textId="77777777" w:rsidTr="00596F47">
        <w:trPr>
          <w:trHeight w:val="1628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4E6B5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3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3904A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Health Beliefs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314E3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70853688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9F917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7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2,349)</w:t>
            </w:r>
          </w:p>
          <w:p w14:paraId="6525C098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8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745A6DDE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79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34A6E338" w14:textId="77777777" w:rsidTr="00596F47">
        <w:trPr>
          <w:trHeight w:val="1643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C900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2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E4B7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Attitude to Health+") OR (MH "Attitude to Obesity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0DAEE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1B1BD519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AE47F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80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Results</w:t>
              </w:r>
            </w:hyperlink>
            <w:r w:rsidR="00596F47" w:rsidRPr="00596F47">
              <w:rPr>
                <w:rFonts w:ascii="Times New Roman" w:eastAsia="Times New Roman" w:hAnsi="Times New Roman" w:cs="Times New Roman"/>
                <w:szCs w:val="20"/>
              </w:rPr>
              <w:t> (144,652)</w:t>
            </w:r>
          </w:p>
          <w:p w14:paraId="23AC8965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81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2D1FB671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82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  <w:tr w:rsidR="00596F47" w:rsidRPr="00596F47" w14:paraId="1A3B529E" w14:textId="77777777" w:rsidTr="00596F47">
        <w:trPr>
          <w:trHeight w:val="1659"/>
        </w:trPr>
        <w:tc>
          <w:tcPr>
            <w:tcW w:w="988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7B0D7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S1</w:t>
            </w:r>
          </w:p>
        </w:tc>
        <w:tc>
          <w:tcPr>
            <w:tcW w:w="297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7E540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szCs w:val="20"/>
              </w:rPr>
              <w:t>(MH "Public Opinion") </w:t>
            </w:r>
          </w:p>
        </w:tc>
        <w:tc>
          <w:tcPr>
            <w:tcW w:w="326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2841F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Expander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Also search within the full text of the articles; Apply equivalent subjects</w:t>
            </w:r>
          </w:p>
          <w:p w14:paraId="2D335D42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earch mode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- Boolean/Phrase</w:t>
            </w:r>
          </w:p>
        </w:tc>
        <w:tc>
          <w:tcPr>
            <w:tcW w:w="2661" w:type="dxa"/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D7CD1" w14:textId="77777777" w:rsidR="00596F47" w:rsidRPr="00596F47" w:rsidRDefault="00596F4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96F47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View Results</w:t>
            </w:r>
            <w:r w:rsidRPr="00596F47">
              <w:rPr>
                <w:rFonts w:ascii="Times New Roman" w:eastAsia="Times New Roman" w:hAnsi="Times New Roman" w:cs="Times New Roman"/>
                <w:szCs w:val="20"/>
              </w:rPr>
              <w:t> (7,243)</w:t>
            </w:r>
          </w:p>
          <w:p w14:paraId="1CFA12DD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83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View Details</w:t>
              </w:r>
            </w:hyperlink>
          </w:p>
          <w:p w14:paraId="40B27B91" w14:textId="77777777" w:rsidR="00596F47" w:rsidRPr="00596F47" w:rsidRDefault="00736717" w:rsidP="00596F47">
            <w:pPr>
              <w:spacing w:after="120" w:line="264" w:lineRule="auto"/>
              <w:rPr>
                <w:rFonts w:ascii="Times New Roman" w:eastAsia="Times New Roman" w:hAnsi="Times New Roman" w:cs="Times New Roman"/>
                <w:szCs w:val="20"/>
              </w:rPr>
            </w:pPr>
            <w:hyperlink r:id="rId84" w:history="1">
              <w:r w:rsidR="00596F47" w:rsidRPr="00596F47">
                <w:rPr>
                  <w:rFonts w:ascii="Times New Roman" w:eastAsia="Times New Roman" w:hAnsi="Times New Roman" w:cs="Times New Roman"/>
                  <w:b/>
                  <w:bCs/>
                  <w:color w:val="0C2340"/>
                  <w:szCs w:val="20"/>
                  <w:u w:val="single"/>
                </w:rPr>
                <w:t>Edit</w:t>
              </w:r>
            </w:hyperlink>
          </w:p>
        </w:tc>
      </w:tr>
    </w:tbl>
    <w:p w14:paraId="53D142CB" w14:textId="77777777" w:rsidR="00025601" w:rsidRDefault="00025601"/>
    <w:sectPr w:rsidR="00025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47"/>
    <w:rsid w:val="00025601"/>
    <w:rsid w:val="004B7EE9"/>
    <w:rsid w:val="00596F47"/>
    <w:rsid w:val="0073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E0BFC"/>
  <w15:chartTrackingRefBased/>
  <w15:docId w15:val="{9789BBBB-E3DB-4045-A0E4-920A0788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eb.a.ebscohost.com.ezproxy1.library.usyd.edu.au/Legacy/Views/UserControls/EHOST/" TargetMode="External"/><Relationship Id="rId18" Type="http://schemas.openxmlformats.org/officeDocument/2006/relationships/hyperlink" Target="javascript:showShDetails(%22ctl00_ctl00_FindField_FindField_historyControl_ctrlPopup%22,%20%22S23%22);" TargetMode="External"/><Relationship Id="rId26" Type="http://schemas.openxmlformats.org/officeDocument/2006/relationships/hyperlink" Target="javascript:__doPostBack('ctl00$ctl00$FindField$FindField$historyControl$HistoryRepeater$ctl07$linkResults','')" TargetMode="External"/><Relationship Id="rId39" Type="http://schemas.openxmlformats.org/officeDocument/2006/relationships/hyperlink" Target="javascript:showShDetails(%22ctl00_ctl00_FindField_FindField_historyControl_ctrlPopup%22,%20%22S16%22);" TargetMode="External"/><Relationship Id="rId21" Type="http://schemas.openxmlformats.org/officeDocument/2006/relationships/hyperlink" Target="javascript:showShDetails(%22ctl00_ctl00_FindField_FindField_historyControl_ctrlPopup%22,%20%22S22%22);" TargetMode="External"/><Relationship Id="rId34" Type="http://schemas.openxmlformats.org/officeDocument/2006/relationships/hyperlink" Target="http://web.a.ebscohost.com.ezproxy1.library.usyd.edu.au/Legacy/Views/UserControls/EHOST/" TargetMode="External"/><Relationship Id="rId42" Type="http://schemas.openxmlformats.org/officeDocument/2006/relationships/hyperlink" Target="javascript:showShDetails(%22ctl00_ctl00_FindField_FindField_historyControl_ctrlPopup%22,%20%22S15%22);" TargetMode="External"/><Relationship Id="rId47" Type="http://schemas.openxmlformats.org/officeDocument/2006/relationships/hyperlink" Target="javascript:__doPostBack('ctl00$ctl00$FindField$FindField$historyControl$HistoryRepeater$ctl14$linkResults','')" TargetMode="External"/><Relationship Id="rId50" Type="http://schemas.openxmlformats.org/officeDocument/2006/relationships/hyperlink" Target="javascript:__doPostBack('ctl00$ctl00$FindField$FindField$historyControl$HistoryRepeater$ctl15$linkResults','')" TargetMode="External"/><Relationship Id="rId55" Type="http://schemas.openxmlformats.org/officeDocument/2006/relationships/hyperlink" Target="http://web.a.ebscohost.com.ezproxy1.library.usyd.edu.au/Legacy/Views/UserControls/EHOST/" TargetMode="External"/><Relationship Id="rId63" Type="http://schemas.openxmlformats.org/officeDocument/2006/relationships/hyperlink" Target="javascript:showShDetails(%22ctl00_ctl00_FindField_FindField_historyControl_ctrlPopup%22,%20%22S8%22);" TargetMode="External"/><Relationship Id="rId68" Type="http://schemas.openxmlformats.org/officeDocument/2006/relationships/hyperlink" Target="javascript:__doPostBack('ctl00$ctl00$FindField$FindField$historyControl$HistoryRepeater$ctl21$linkResults','')" TargetMode="External"/><Relationship Id="rId76" Type="http://schemas.openxmlformats.org/officeDocument/2006/relationships/hyperlink" Target="http://web.a.ebscohost.com.ezproxy1.library.usyd.edu.au/Legacy/Views/UserControls/EHOST/" TargetMode="External"/><Relationship Id="rId84" Type="http://schemas.openxmlformats.org/officeDocument/2006/relationships/hyperlink" Target="http://web.a.ebscohost.com.ezproxy1.library.usyd.edu.au/Legacy/Views/UserControls/EHOST/" TargetMode="External"/><Relationship Id="rId7" Type="http://schemas.openxmlformats.org/officeDocument/2006/relationships/hyperlink" Target="http://web.a.ebscohost.com.ezproxy1.library.usyd.edu.au/Legacy/Views/UserControls/EHOST/" TargetMode="External"/><Relationship Id="rId71" Type="http://schemas.openxmlformats.org/officeDocument/2006/relationships/hyperlink" Target="javascript:__doPostBack('ctl00$ctl00$FindField$FindField$historyControl$HistoryRepeater$ctl22$linkResults','')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eb.a.ebscohost.com.ezproxy1.library.usyd.edu.au/Legacy/Views/UserControls/EHOST/" TargetMode="External"/><Relationship Id="rId29" Type="http://schemas.openxmlformats.org/officeDocument/2006/relationships/hyperlink" Target="javascript:__doPostBack('ctl00$ctl00$FindField$FindField$historyControl$HistoryRepeater$ctl08$linkResults','')" TargetMode="External"/><Relationship Id="rId11" Type="http://schemas.openxmlformats.org/officeDocument/2006/relationships/hyperlink" Target="javascript:__doPostBack('ctl00$ctl00$FindField$FindField$historyControl$HistoryRepeater$ctl02$linkResults','')" TargetMode="External"/><Relationship Id="rId24" Type="http://schemas.openxmlformats.org/officeDocument/2006/relationships/hyperlink" Target="javascript:showShDetails(%22ctl00_ctl00_FindField_FindField_historyControl_ctrlPopup%22,%20%22S21%22);" TargetMode="External"/><Relationship Id="rId32" Type="http://schemas.openxmlformats.org/officeDocument/2006/relationships/hyperlink" Target="javascript:__doPostBack('ctl00$ctl00$FindField$FindField$historyControl$HistoryRepeater$ctl09$linkResults','')" TargetMode="External"/><Relationship Id="rId37" Type="http://schemas.openxmlformats.org/officeDocument/2006/relationships/hyperlink" Target="http://web.a.ebscohost.com.ezproxy1.library.usyd.edu.au/Legacy/Views/UserControls/EHOST/" TargetMode="External"/><Relationship Id="rId40" Type="http://schemas.openxmlformats.org/officeDocument/2006/relationships/hyperlink" Target="http://web.a.ebscohost.com.ezproxy1.library.usyd.edu.au/Legacy/Views/UserControls/EHOST/" TargetMode="External"/><Relationship Id="rId45" Type="http://schemas.openxmlformats.org/officeDocument/2006/relationships/hyperlink" Target="javascript:showShDetails(%22ctl00_ctl00_FindField_FindField_historyControl_ctrlPopup%22,%20%22S14%22);" TargetMode="External"/><Relationship Id="rId53" Type="http://schemas.openxmlformats.org/officeDocument/2006/relationships/hyperlink" Target="javascript:__doPostBack('ctl00$ctl00$FindField$FindField$historyControl$HistoryRepeater$ctl16$linkResults','')" TargetMode="External"/><Relationship Id="rId58" Type="http://schemas.openxmlformats.org/officeDocument/2006/relationships/hyperlink" Target="http://web.a.ebscohost.com.ezproxy1.library.usyd.edu.au/Legacy/Views/UserControls/EHOST/" TargetMode="External"/><Relationship Id="rId66" Type="http://schemas.openxmlformats.org/officeDocument/2006/relationships/hyperlink" Target="javascript:showShDetails(%22ctl00_ctl00_FindField_FindField_historyControl_ctrlPopup%22,%20%22S7%22);" TargetMode="External"/><Relationship Id="rId74" Type="http://schemas.openxmlformats.org/officeDocument/2006/relationships/hyperlink" Target="javascript:__doPostBack('ctl00$ctl00$FindField$FindField$historyControl$HistoryRepeater$ctl23$linkResults','')" TargetMode="External"/><Relationship Id="rId79" Type="http://schemas.openxmlformats.org/officeDocument/2006/relationships/hyperlink" Target="http://web.a.ebscohost.com.ezproxy1.library.usyd.edu.au/Legacy/Views/UserControls/EHOST/" TargetMode="External"/><Relationship Id="rId5" Type="http://schemas.openxmlformats.org/officeDocument/2006/relationships/hyperlink" Target="javascript:__doPostBack('ctl00$ctl00$FindField$FindField$historyControl$HistoryRepeater$ctl00$linkResults','')" TargetMode="External"/><Relationship Id="rId61" Type="http://schemas.openxmlformats.org/officeDocument/2006/relationships/hyperlink" Target="http://web.a.ebscohost.com.ezproxy1.library.usyd.edu.au/Legacy/Views/UserControls/EHOST/" TargetMode="External"/><Relationship Id="rId82" Type="http://schemas.openxmlformats.org/officeDocument/2006/relationships/hyperlink" Target="http://web.a.ebscohost.com.ezproxy1.library.usyd.edu.au/Legacy/Views/UserControls/EHOST/" TargetMode="External"/><Relationship Id="rId19" Type="http://schemas.openxmlformats.org/officeDocument/2006/relationships/hyperlink" Target="http://web.a.ebscohost.com.ezproxy1.library.usyd.edu.au/Legacy/Views/UserControls/EHOST/" TargetMode="External"/><Relationship Id="rId4" Type="http://schemas.openxmlformats.org/officeDocument/2006/relationships/hyperlink" Target="javascript:__doPostBack('ctl00$ctl00$FindField$FindField$historyControl$ReorderHistoryLink','')" TargetMode="External"/><Relationship Id="rId9" Type="http://schemas.openxmlformats.org/officeDocument/2006/relationships/hyperlink" Target="javascript:showShDetails(%22ctl00_ctl00_FindField_FindField_historyControl_ctrlPopup%22,%20%22S26%22);" TargetMode="External"/><Relationship Id="rId14" Type="http://schemas.openxmlformats.org/officeDocument/2006/relationships/hyperlink" Target="javascript:__doPostBack('ctl00$ctl00$FindField$FindField$historyControl$HistoryRepeater$ctl03$linkResults','')" TargetMode="External"/><Relationship Id="rId22" Type="http://schemas.openxmlformats.org/officeDocument/2006/relationships/hyperlink" Target="http://web.a.ebscohost.com.ezproxy1.library.usyd.edu.au/Legacy/Views/UserControls/EHOST/" TargetMode="External"/><Relationship Id="rId27" Type="http://schemas.openxmlformats.org/officeDocument/2006/relationships/hyperlink" Target="javascript:showShDetails(%22ctl00_ctl00_FindField_FindField_historyControl_ctrlPopup%22,%20%22S20%22);" TargetMode="External"/><Relationship Id="rId30" Type="http://schemas.openxmlformats.org/officeDocument/2006/relationships/hyperlink" Target="javascript:showShDetails(%22ctl00_ctl00_FindField_FindField_historyControl_ctrlPopup%22,%20%22S19%22);" TargetMode="External"/><Relationship Id="rId35" Type="http://schemas.openxmlformats.org/officeDocument/2006/relationships/hyperlink" Target="javascript:__doPostBack('ctl00$ctl00$FindField$FindField$historyControl$HistoryRepeater$ctl10$linkResults','')" TargetMode="External"/><Relationship Id="rId43" Type="http://schemas.openxmlformats.org/officeDocument/2006/relationships/hyperlink" Target="http://web.a.ebscohost.com.ezproxy1.library.usyd.edu.au/Legacy/Views/UserControls/EHOST/" TargetMode="External"/><Relationship Id="rId48" Type="http://schemas.openxmlformats.org/officeDocument/2006/relationships/hyperlink" Target="javascript:showShDetails(%22ctl00_ctl00_FindField_FindField_historyControl_ctrlPopup%22,%20%22S13%22);" TargetMode="External"/><Relationship Id="rId56" Type="http://schemas.openxmlformats.org/officeDocument/2006/relationships/hyperlink" Target="javascript:__doPostBack('ctl00$ctl00$FindField$FindField$historyControl$HistoryRepeater$ctl17$linkResults','')" TargetMode="External"/><Relationship Id="rId64" Type="http://schemas.openxmlformats.org/officeDocument/2006/relationships/hyperlink" Target="http://web.a.ebscohost.com.ezproxy1.library.usyd.edu.au/Legacy/Views/UserControls/EHOST/" TargetMode="External"/><Relationship Id="rId69" Type="http://schemas.openxmlformats.org/officeDocument/2006/relationships/hyperlink" Target="javascript:showShDetails(%22ctl00_ctl00_FindField_FindField_historyControl_ctrlPopup%22,%20%22S6%22);" TargetMode="External"/><Relationship Id="rId77" Type="http://schemas.openxmlformats.org/officeDocument/2006/relationships/hyperlink" Target="javascript:__doPostBack('ctl00$ctl00$FindField$FindField$historyControl$HistoryRepeater$ctl24$linkResults','')" TargetMode="External"/><Relationship Id="rId8" Type="http://schemas.openxmlformats.org/officeDocument/2006/relationships/hyperlink" Target="javascript:__doPostBack('ctl00$ctl00$FindField$FindField$historyControl$HistoryRepeater$ctl01$linkResults','')" TargetMode="External"/><Relationship Id="rId51" Type="http://schemas.openxmlformats.org/officeDocument/2006/relationships/hyperlink" Target="javascript:showShDetails(%22ctl00_ctl00_FindField_FindField_historyControl_ctrlPopup%22,%20%22S12%22);" TargetMode="External"/><Relationship Id="rId72" Type="http://schemas.openxmlformats.org/officeDocument/2006/relationships/hyperlink" Target="javascript:showShDetails(%22ctl00_ctl00_FindField_FindField_historyControl_ctrlPopup%22,%20%22S5%22);" TargetMode="External"/><Relationship Id="rId80" Type="http://schemas.openxmlformats.org/officeDocument/2006/relationships/hyperlink" Target="javascript:__doPostBack('ctl00$ctl00$FindField$FindField$historyControl$HistoryRepeater$ctl25$linkResults','')" TargetMode="External"/><Relationship Id="rId85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javascript:showShDetails(%22ctl00_ctl00_FindField_FindField_historyControl_ctrlPopup%22,%20%22S25%22);" TargetMode="External"/><Relationship Id="rId17" Type="http://schemas.openxmlformats.org/officeDocument/2006/relationships/hyperlink" Target="javascript:__doPostBack('ctl00$ctl00$FindField$FindField$historyControl$HistoryRepeater$ctl04$linkResults','')" TargetMode="External"/><Relationship Id="rId25" Type="http://schemas.openxmlformats.org/officeDocument/2006/relationships/hyperlink" Target="http://web.a.ebscohost.com.ezproxy1.library.usyd.edu.au/Legacy/Views/UserControls/EHOST/" TargetMode="External"/><Relationship Id="rId33" Type="http://schemas.openxmlformats.org/officeDocument/2006/relationships/hyperlink" Target="javascript:showShDetails(%22ctl00_ctl00_FindField_FindField_historyControl_ctrlPopup%22,%20%22S18%22);" TargetMode="External"/><Relationship Id="rId38" Type="http://schemas.openxmlformats.org/officeDocument/2006/relationships/hyperlink" Target="javascript:__doPostBack('ctl00$ctl00$FindField$FindField$historyControl$HistoryRepeater$ctl11$linkResults','')" TargetMode="External"/><Relationship Id="rId46" Type="http://schemas.openxmlformats.org/officeDocument/2006/relationships/hyperlink" Target="http://web.a.ebscohost.com.ezproxy1.library.usyd.edu.au/Legacy/Views/UserControls/EHOST/" TargetMode="External"/><Relationship Id="rId59" Type="http://schemas.openxmlformats.org/officeDocument/2006/relationships/hyperlink" Target="javascript:__doPostBack('ctl00$ctl00$FindField$FindField$historyControl$HistoryRepeater$ctl18$linkResults','')" TargetMode="External"/><Relationship Id="rId67" Type="http://schemas.openxmlformats.org/officeDocument/2006/relationships/hyperlink" Target="http://web.a.ebscohost.com.ezproxy1.library.usyd.edu.au/Legacy/Views/UserControls/EHOST/" TargetMode="External"/><Relationship Id="rId20" Type="http://schemas.openxmlformats.org/officeDocument/2006/relationships/hyperlink" Target="javascript:__doPostBack('ctl00$ctl00$FindField$FindField$historyControl$HistoryRepeater$ctl05$linkResults','')" TargetMode="External"/><Relationship Id="rId41" Type="http://schemas.openxmlformats.org/officeDocument/2006/relationships/hyperlink" Target="javascript:__doPostBack('ctl00$ctl00$FindField$FindField$historyControl$HistoryRepeater$ctl12$linkResults','')" TargetMode="External"/><Relationship Id="rId54" Type="http://schemas.openxmlformats.org/officeDocument/2006/relationships/hyperlink" Target="javascript:showShDetails(%22ctl00_ctl00_FindField_FindField_historyControl_ctrlPopup%22,%20%22S11%22);" TargetMode="External"/><Relationship Id="rId62" Type="http://schemas.openxmlformats.org/officeDocument/2006/relationships/hyperlink" Target="javascript:__doPostBack('ctl00$ctl00$FindField$FindField$historyControl$HistoryRepeater$ctl19$linkResults','')" TargetMode="External"/><Relationship Id="rId70" Type="http://schemas.openxmlformats.org/officeDocument/2006/relationships/hyperlink" Target="http://web.a.ebscohost.com.ezproxy1.library.usyd.edu.au/Legacy/Views/UserControls/EHOST/" TargetMode="External"/><Relationship Id="rId75" Type="http://schemas.openxmlformats.org/officeDocument/2006/relationships/hyperlink" Target="javascript:showShDetails(%22ctl00_ctl00_FindField_FindField_historyControl_ctrlPopup%22,%20%22S4%22);" TargetMode="External"/><Relationship Id="rId83" Type="http://schemas.openxmlformats.org/officeDocument/2006/relationships/hyperlink" Target="javascript:showShDetails(%22ctl00_ctl00_FindField_FindField_historyControl_ctrlPopup%22,%20%22S1%22);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showShDetails(%22ctl00_ctl00_FindField_FindField_historyControl_ctrlPopup%22,%20%22S27%22);" TargetMode="External"/><Relationship Id="rId15" Type="http://schemas.openxmlformats.org/officeDocument/2006/relationships/hyperlink" Target="javascript:showShDetails(%22ctl00_ctl00_FindField_FindField_historyControl_ctrlPopup%22,%20%22S24%22);" TargetMode="External"/><Relationship Id="rId23" Type="http://schemas.openxmlformats.org/officeDocument/2006/relationships/hyperlink" Target="javascript:__doPostBack('ctl00$ctl00$FindField$FindField$historyControl$HistoryRepeater$ctl06$linkResults','')" TargetMode="External"/><Relationship Id="rId28" Type="http://schemas.openxmlformats.org/officeDocument/2006/relationships/hyperlink" Target="http://web.a.ebscohost.com.ezproxy1.library.usyd.edu.au/Legacy/Views/UserControls/EHOST/" TargetMode="External"/><Relationship Id="rId36" Type="http://schemas.openxmlformats.org/officeDocument/2006/relationships/hyperlink" Target="javascript:showShDetails(%22ctl00_ctl00_FindField_FindField_historyControl_ctrlPopup%22,%20%22S17%22);" TargetMode="External"/><Relationship Id="rId49" Type="http://schemas.openxmlformats.org/officeDocument/2006/relationships/hyperlink" Target="http://web.a.ebscohost.com.ezproxy1.library.usyd.edu.au/Legacy/Views/UserControls/EHOST/" TargetMode="External"/><Relationship Id="rId57" Type="http://schemas.openxmlformats.org/officeDocument/2006/relationships/hyperlink" Target="javascript:showShDetails(%22ctl00_ctl00_FindField_FindField_historyControl_ctrlPopup%22,%20%22S10%22);" TargetMode="External"/><Relationship Id="rId10" Type="http://schemas.openxmlformats.org/officeDocument/2006/relationships/hyperlink" Target="http://web.a.ebscohost.com.ezproxy1.library.usyd.edu.au/Legacy/Views/UserControls/EHOST/" TargetMode="External"/><Relationship Id="rId31" Type="http://schemas.openxmlformats.org/officeDocument/2006/relationships/hyperlink" Target="http://web.a.ebscohost.com.ezproxy1.library.usyd.edu.au/Legacy/Views/UserControls/EHOST/" TargetMode="External"/><Relationship Id="rId44" Type="http://schemas.openxmlformats.org/officeDocument/2006/relationships/hyperlink" Target="javascript:__doPostBack('ctl00$ctl00$FindField$FindField$historyControl$HistoryRepeater$ctl13$linkResults','')" TargetMode="External"/><Relationship Id="rId52" Type="http://schemas.openxmlformats.org/officeDocument/2006/relationships/hyperlink" Target="http://web.a.ebscohost.com.ezproxy1.library.usyd.edu.au/Legacy/Views/UserControls/EHOST/" TargetMode="External"/><Relationship Id="rId60" Type="http://schemas.openxmlformats.org/officeDocument/2006/relationships/hyperlink" Target="javascript:showShDetails(%22ctl00_ctl00_FindField_FindField_historyControl_ctrlPopup%22,%20%22S9%22);" TargetMode="External"/><Relationship Id="rId65" Type="http://schemas.openxmlformats.org/officeDocument/2006/relationships/hyperlink" Target="javascript:__doPostBack('ctl00$ctl00$FindField$FindField$historyControl$HistoryRepeater$ctl20$linkResults','')" TargetMode="External"/><Relationship Id="rId73" Type="http://schemas.openxmlformats.org/officeDocument/2006/relationships/hyperlink" Target="http://web.a.ebscohost.com.ezproxy1.library.usyd.edu.au/Legacy/Views/UserControls/EHOST/" TargetMode="External"/><Relationship Id="rId78" Type="http://schemas.openxmlformats.org/officeDocument/2006/relationships/hyperlink" Target="javascript:showShDetails(%22ctl00_ctl00_FindField_FindField_historyControl_ctrlPopup%22,%20%22S3%22);" TargetMode="External"/><Relationship Id="rId81" Type="http://schemas.openxmlformats.org/officeDocument/2006/relationships/hyperlink" Target="javascript:showShDetails(%22ctl00_ctl00_FindField_FindField_historyControl_ctrlPopup%22,%20%22S2%22);" TargetMode="External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97</Words>
  <Characters>16513</Characters>
  <Application>Microsoft Office Word</Application>
  <DocSecurity>0</DocSecurity>
  <Lines>137</Lines>
  <Paragraphs>38</Paragraphs>
  <ScaleCrop>false</ScaleCrop>
  <Company/>
  <LinksUpToDate>false</LinksUpToDate>
  <CharactersWithSpaces>1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Howse</dc:creator>
  <cp:keywords/>
  <dc:description/>
  <cp:lastModifiedBy>Elly Howse</cp:lastModifiedBy>
  <cp:revision>3</cp:revision>
  <dcterms:created xsi:type="dcterms:W3CDTF">2021-01-31T02:44:00Z</dcterms:created>
  <dcterms:modified xsi:type="dcterms:W3CDTF">2021-02-21T02:25:00Z</dcterms:modified>
</cp:coreProperties>
</file>